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1FD8E9B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2B38B9">
        <w:rPr>
          <w:rFonts w:asciiTheme="minorHAnsi" w:hAnsiTheme="minorHAnsi" w:cstheme="minorHAnsi"/>
          <w:lang w:val="en-US"/>
        </w:rPr>
        <w:t>26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7B6901">
        <w:rPr>
          <w:rFonts w:asciiTheme="minorHAnsi" w:hAnsiTheme="minorHAnsi" w:cstheme="minorHAnsi"/>
          <w:lang w:val="en-US"/>
        </w:rPr>
        <w:t>Table.</w:t>
      </w:r>
      <w:r w:rsidR="007B6901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C7A04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39CA1B8" w:rsidR="007A7424" w:rsidRPr="0044375F" w:rsidRDefault="00925911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emdesivir for five </w:t>
            </w:r>
            <w:r w:rsidR="00FE232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ays compared with Remdesivir f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r ten days</w:t>
            </w:r>
            <w:r w:rsidR="0044375F"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44375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925911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97F930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92591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ive days remdesivir</w:t>
            </w:r>
          </w:p>
          <w:p w14:paraId="1D0E9172" w14:textId="24DF332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2591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en days remdesi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A9AC33F" w:rsidR="00E257E8" w:rsidRPr="008510A3" w:rsidRDefault="00925911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en days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5165E77" w:rsidR="00E257E8" w:rsidRPr="00E257E8" w:rsidRDefault="00925911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ive days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B0CF2" w14:paraId="1E5DA688" w14:textId="77777777" w:rsidTr="002B38B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76E4D9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767D38F1" w:rsidR="004044D8" w:rsidRPr="00FD1A02" w:rsidRDefault="00925911" w:rsidP="002B38B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7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D254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3A52F4DA" w:rsidR="00FD1A02" w:rsidRPr="00F10C4C" w:rsidRDefault="00925911" w:rsidP="002B38B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D254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2B38B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4F2FAE7F" w:rsidR="004044D8" w:rsidRPr="008C2217" w:rsidRDefault="00925911" w:rsidP="002B38B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02</w:t>
            </w:r>
          </w:p>
          <w:p w14:paraId="69B68066" w14:textId="73DA7916" w:rsidR="00A66B6C" w:rsidRPr="00F23D02" w:rsidRDefault="00A66B6C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2B38B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30D8E74E" w:rsidR="0053090F" w:rsidRPr="002958D5" w:rsidRDefault="002B38B9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ED1C23" w:rsidRPr="008D2540" w14:paraId="4BF6A33D" w14:textId="77777777" w:rsidTr="002B38B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55684703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0A1A91BA" w:rsidR="00ED1C23" w:rsidRPr="00FD1A02" w:rsidRDefault="00925911" w:rsidP="002B38B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45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D254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4DEF1A3B" w:rsidR="00ED1C23" w:rsidRPr="00FD1A02" w:rsidRDefault="00925911" w:rsidP="002B38B9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1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D254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7BEE85A7" w:rsidR="00BA2976" w:rsidRPr="008C2217" w:rsidRDefault="00925911" w:rsidP="002B38B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02</w:t>
            </w:r>
          </w:p>
          <w:p w14:paraId="16FE8BD7" w14:textId="1EABF266" w:rsidR="00ED1C23" w:rsidRPr="00FD1284" w:rsidRDefault="002958D5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2B38B9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0C2E6811" w:rsidR="00ED1C23" w:rsidRPr="0053090F" w:rsidRDefault="002B38B9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D2540" w14:paraId="0B8E6E42" w14:textId="77777777" w:rsidTr="002B38B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0EB79417" w:rsidR="00A44056" w:rsidRPr="00FD1284" w:rsidRDefault="00F6238B" w:rsidP="00925911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37469D8F" w:rsidR="00F6238B" w:rsidRPr="00E257E8" w:rsidRDefault="0044375F" w:rsidP="002B38B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34643685" w:rsidR="00F6238B" w:rsidRPr="0044375F" w:rsidRDefault="0044375F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375F">
              <w:rPr>
                <w:rFonts w:asciiTheme="minorHAnsi" w:hAnsiTheme="minorHAnsi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50F09349" w:rsidR="00F6238B" w:rsidRPr="00F23D02" w:rsidRDefault="0044375F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52EB93A9" w:rsidR="00F6238B" w:rsidRPr="00F007EF" w:rsidRDefault="0044375F" w:rsidP="002B38B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3E918265" w:rsidR="00F6238B" w:rsidRPr="00197EFF" w:rsidRDefault="0044375F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00BDC66E" w14:textId="77777777" w:rsidTr="002B38B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73BA0173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359F117A" w:rsidR="00F6238B" w:rsidRPr="00E257E8" w:rsidRDefault="00925911" w:rsidP="002B38B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128E852" w:rsidR="00F6238B" w:rsidRPr="00E257E8" w:rsidRDefault="00925911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6F2368B1" w:rsidR="00F6238B" w:rsidRPr="00F23D02" w:rsidRDefault="00925911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4B155EBC" w:rsidR="00F6238B" w:rsidRPr="00F007EF" w:rsidRDefault="00925911" w:rsidP="002B38B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6046101F" w:rsidR="00F6238B" w:rsidRPr="00197EFF" w:rsidRDefault="00925911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25DB884A" w14:textId="77777777" w:rsidTr="002B38B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2B38B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2B38B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70641DDB" w14:textId="77777777" w:rsidTr="002B38B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2B38B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2B38B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2B38B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D2540" w14:paraId="4FED772B" w14:textId="77777777" w:rsidTr="002B38B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2C67370C" w:rsidR="00EF3DCE" w:rsidRPr="00925911" w:rsidRDefault="00EF3DCE" w:rsidP="0092591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4E3F18F" w:rsidR="00EF3DCE" w:rsidRPr="00FD1A02" w:rsidRDefault="00925911" w:rsidP="002B38B9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7AFC0EB7" w:rsidR="00FD1A02" w:rsidRPr="002958D5" w:rsidRDefault="00925911" w:rsidP="002B38B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7D96DD21" w:rsidR="00EF3DCE" w:rsidRPr="00FD1284" w:rsidRDefault="00925911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4AF9DF6C" w:rsidR="00EF3DCE" w:rsidRPr="00321BE0" w:rsidRDefault="00925911" w:rsidP="002B38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1591661D" w:rsidR="00EF3DCE" w:rsidRPr="0053090F" w:rsidRDefault="00925911" w:rsidP="002B38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D2540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47D59E79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8D254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0B0B17EF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8D254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7B6901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C7A04"/>
    <w:rsid w:val="00266179"/>
    <w:rsid w:val="002958D5"/>
    <w:rsid w:val="002B38B9"/>
    <w:rsid w:val="00321BE0"/>
    <w:rsid w:val="00341F1E"/>
    <w:rsid w:val="00356225"/>
    <w:rsid w:val="00363C68"/>
    <w:rsid w:val="003837F4"/>
    <w:rsid w:val="003873EA"/>
    <w:rsid w:val="003D4263"/>
    <w:rsid w:val="003E6BBD"/>
    <w:rsid w:val="004044D8"/>
    <w:rsid w:val="004062A1"/>
    <w:rsid w:val="0044375F"/>
    <w:rsid w:val="004763B3"/>
    <w:rsid w:val="004B283F"/>
    <w:rsid w:val="00500743"/>
    <w:rsid w:val="0050739D"/>
    <w:rsid w:val="0053090F"/>
    <w:rsid w:val="0061575D"/>
    <w:rsid w:val="00646581"/>
    <w:rsid w:val="006553B8"/>
    <w:rsid w:val="006D6F43"/>
    <w:rsid w:val="006F5401"/>
    <w:rsid w:val="007503DE"/>
    <w:rsid w:val="00752FDD"/>
    <w:rsid w:val="00764EB0"/>
    <w:rsid w:val="007A4401"/>
    <w:rsid w:val="007A7424"/>
    <w:rsid w:val="007B6901"/>
    <w:rsid w:val="007C5ECF"/>
    <w:rsid w:val="008510A3"/>
    <w:rsid w:val="008847EF"/>
    <w:rsid w:val="00893C07"/>
    <w:rsid w:val="008B0CF2"/>
    <w:rsid w:val="008C19F0"/>
    <w:rsid w:val="008C2217"/>
    <w:rsid w:val="008D2540"/>
    <w:rsid w:val="00915818"/>
    <w:rsid w:val="00925911"/>
    <w:rsid w:val="009528A0"/>
    <w:rsid w:val="00971396"/>
    <w:rsid w:val="00982855"/>
    <w:rsid w:val="009903A5"/>
    <w:rsid w:val="009E104F"/>
    <w:rsid w:val="00A029B9"/>
    <w:rsid w:val="00A44056"/>
    <w:rsid w:val="00A66B6C"/>
    <w:rsid w:val="00AC474B"/>
    <w:rsid w:val="00BA2976"/>
    <w:rsid w:val="00C03995"/>
    <w:rsid w:val="00C0613D"/>
    <w:rsid w:val="00C11F88"/>
    <w:rsid w:val="00C3255B"/>
    <w:rsid w:val="00C92DBB"/>
    <w:rsid w:val="00D44349"/>
    <w:rsid w:val="00DC21B0"/>
    <w:rsid w:val="00E257E8"/>
    <w:rsid w:val="00E63755"/>
    <w:rsid w:val="00E7299A"/>
    <w:rsid w:val="00E779A5"/>
    <w:rsid w:val="00E91D0B"/>
    <w:rsid w:val="00ED1323"/>
    <w:rsid w:val="00ED1C23"/>
    <w:rsid w:val="00EF3DCE"/>
    <w:rsid w:val="00F007EF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2326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DDFEE1-91EE-45B8-A59B-C06315CEB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9</cp:revision>
  <dcterms:created xsi:type="dcterms:W3CDTF">2020-05-31T13:13:00Z</dcterms:created>
  <dcterms:modified xsi:type="dcterms:W3CDTF">2021-02-27T10:38:00Z</dcterms:modified>
</cp:coreProperties>
</file>